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C905A" w14:textId="06C5F93B" w:rsidR="00F20D61" w:rsidRPr="00F01075" w:rsidRDefault="00F01075">
      <w:pPr>
        <w:rPr>
          <w:sz w:val="24"/>
          <w:szCs w:val="24"/>
        </w:rPr>
      </w:pPr>
      <w:r w:rsidRPr="00F01075">
        <w:rPr>
          <w:rFonts w:cs="Times New Roman"/>
          <w:b/>
          <w:bCs/>
          <w:sz w:val="24"/>
          <w:szCs w:val="24"/>
        </w:rPr>
        <w:t>Supplementary Table</w:t>
      </w:r>
      <w:r w:rsidR="00F20D61" w:rsidRPr="00F01075">
        <w:rPr>
          <w:b/>
          <w:bCs/>
          <w:sz w:val="24"/>
          <w:szCs w:val="24"/>
        </w:rPr>
        <w:t xml:space="preserve"> </w:t>
      </w:r>
      <w:r w:rsidR="000A22D8" w:rsidRPr="00F01075">
        <w:rPr>
          <w:b/>
          <w:bCs/>
          <w:sz w:val="24"/>
          <w:szCs w:val="24"/>
        </w:rPr>
        <w:t>2</w:t>
      </w:r>
      <w:r w:rsidR="00F20D61" w:rsidRPr="00F01075">
        <w:rPr>
          <w:b/>
          <w:bCs/>
          <w:sz w:val="24"/>
          <w:szCs w:val="24"/>
        </w:rPr>
        <w:t>.</w:t>
      </w:r>
      <w:r w:rsidR="00F20D61" w:rsidRPr="00F01075">
        <w:rPr>
          <w:sz w:val="24"/>
          <w:szCs w:val="24"/>
        </w:rPr>
        <w:t xml:space="preserve"> Number of the participants involved in the study from each country and geographical region</w:t>
      </w:r>
    </w:p>
    <w:p w14:paraId="592554DC" w14:textId="083558FD" w:rsidR="00C673A0" w:rsidRDefault="00C673A0"/>
    <w:tbl>
      <w:tblPr>
        <w:tblW w:w="10343" w:type="dxa"/>
        <w:tblInd w:w="-709" w:type="dxa"/>
        <w:tblLook w:val="04A0" w:firstRow="1" w:lastRow="0" w:firstColumn="1" w:lastColumn="0" w:noHBand="0" w:noVBand="1"/>
      </w:tblPr>
      <w:tblGrid>
        <w:gridCol w:w="972"/>
        <w:gridCol w:w="1331"/>
        <w:gridCol w:w="816"/>
        <w:gridCol w:w="960"/>
        <w:gridCol w:w="960"/>
        <w:gridCol w:w="960"/>
        <w:gridCol w:w="960"/>
        <w:gridCol w:w="960"/>
        <w:gridCol w:w="960"/>
        <w:gridCol w:w="755"/>
        <w:gridCol w:w="709"/>
      </w:tblGrid>
      <w:tr w:rsidR="00C673A0" w:rsidRPr="00C673A0" w14:paraId="17499749" w14:textId="77777777" w:rsidTr="00C673A0">
        <w:trPr>
          <w:trHeight w:val="285"/>
        </w:trPr>
        <w:tc>
          <w:tcPr>
            <w:tcW w:w="2311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94ACB3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7323" w:type="dxa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B1FE4E" w14:textId="60F3F03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Region</w:t>
            </w:r>
            <w:r w:rsidR="00814F2B">
              <w:rPr>
                <w:rFonts w:eastAsia="Times New Roman" w:cs="Times New Roman"/>
                <w:kern w:val="0"/>
                <w:sz w:val="20"/>
                <w:lang w:eastAsia="zh-TW"/>
              </w:rPr>
              <w:t>, No.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575E7C8" w14:textId="1A7E0427" w:rsidR="00C673A0" w:rsidRPr="00C673A0" w:rsidRDefault="00814F2B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>
              <w:rPr>
                <w:rFonts w:eastAsia="Times New Roman" w:cs="Times New Roman"/>
                <w:kern w:val="0"/>
                <w:sz w:val="20"/>
                <w:lang w:eastAsia="zh-TW"/>
              </w:rPr>
              <w:t>No.</w:t>
            </w:r>
          </w:p>
        </w:tc>
      </w:tr>
      <w:tr w:rsidR="00C673A0" w:rsidRPr="00C673A0" w14:paraId="5A7546CD" w14:textId="77777777" w:rsidTr="00C673A0">
        <w:trPr>
          <w:trHeight w:val="765"/>
        </w:trPr>
        <w:tc>
          <w:tcPr>
            <w:tcW w:w="2311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3D84C3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1B245A" w14:textId="4721A7AF" w:rsidR="00C673A0" w:rsidRPr="00C673A0" w:rsidRDefault="00B56778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>
              <w:rPr>
                <w:rFonts w:eastAsia="Times New Roman" w:cs="Times New Roman"/>
                <w:kern w:val="0"/>
                <w:sz w:val="20"/>
                <w:lang w:eastAsia="zh-TW"/>
              </w:rPr>
              <w:t>Eastern</w:t>
            </w: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 xml:space="preserve"> Asi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4E5FBE" w14:textId="7777777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Western Asi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BBEE10" w14:textId="7777777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North and South America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A8C755" w14:textId="0DDB45B2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Northern Europ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F3FAE5" w14:textId="7777777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Western Europ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ECF60F" w14:textId="7777777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outhern Europ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A8999B" w14:textId="7777777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Eastern Europ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19A865" w14:textId="77777777" w:rsidR="00C673A0" w:rsidRPr="00C673A0" w:rsidRDefault="00C673A0" w:rsidP="00C673A0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Other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5E29C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</w:tr>
      <w:tr w:rsidR="00C673A0" w:rsidRPr="00C673A0" w14:paraId="10A89859" w14:textId="77777777" w:rsidTr="00C673A0">
        <w:trPr>
          <w:trHeight w:val="285"/>
        </w:trPr>
        <w:tc>
          <w:tcPr>
            <w:tcW w:w="97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02A1763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ountry of residence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9D026E7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yprus</w:t>
            </w:r>
          </w:p>
        </w:tc>
        <w:tc>
          <w:tcPr>
            <w:tcW w:w="8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71420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FE3B9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41DDA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E17E4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B54B2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102C7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86DEA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174A4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8A9CA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10</w:t>
            </w:r>
          </w:p>
        </w:tc>
      </w:tr>
      <w:tr w:rsidR="00C673A0" w:rsidRPr="00C673A0" w14:paraId="6F44AC95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2EE9548B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85D138A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Greece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5C3741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488F5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AFA3F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313C4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E14C1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30532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F3391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FE10D9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D3B14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1</w:t>
            </w:r>
          </w:p>
        </w:tc>
      </w:tr>
      <w:tr w:rsidR="00C673A0" w:rsidRPr="00C673A0" w14:paraId="79878564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89DCE6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90361F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witzerlan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1D2FF5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99F9E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C1407B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784B8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F52F7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29AF8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3FD81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B50A79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B2F0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02</w:t>
            </w:r>
          </w:p>
        </w:tc>
      </w:tr>
      <w:tr w:rsidR="00C673A0" w:rsidRPr="00C673A0" w14:paraId="1293486B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F153E78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D0A7475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Germany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52297C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26718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CDD607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CB9A9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F5698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DDD9A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F48AD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27EBDB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40A8A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59</w:t>
            </w:r>
          </w:p>
        </w:tc>
      </w:tr>
      <w:tr w:rsidR="00C673A0" w:rsidRPr="00C673A0" w14:paraId="46462874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74DEF7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3E768DD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Austr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FAEC39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91975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680C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C6658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32BBC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5B6F5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CACAC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BD1DEE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62118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0</w:t>
            </w:r>
          </w:p>
        </w:tc>
      </w:tr>
      <w:tr w:rsidR="00C673A0" w:rsidRPr="00C673A0" w14:paraId="33FE24E9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0C8AB28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FEF83FD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UK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2A75B6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6B284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EF446A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46D32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2037C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0852E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61A67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A3BD35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27553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5</w:t>
            </w:r>
          </w:p>
        </w:tc>
      </w:tr>
      <w:tr w:rsidR="00C673A0" w:rsidRPr="00C673A0" w14:paraId="51DC4C21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7DABC03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5D6B8FD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Belgiu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27AE3C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8148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D93FB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6E365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2829F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DE813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109D7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3766AD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EDE7A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7</w:t>
            </w:r>
          </w:p>
        </w:tc>
      </w:tr>
      <w:tr w:rsidR="00C673A0" w:rsidRPr="00C673A0" w14:paraId="71E07366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0B6167C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2D621D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Finlan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BDC2C6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A1928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7F876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7A815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C1ABC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E870D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3F0AF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7941AD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7D7839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52</w:t>
            </w:r>
          </w:p>
        </w:tc>
      </w:tr>
      <w:tr w:rsidR="00C673A0" w:rsidRPr="00C673A0" w14:paraId="33E8E67A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4AB802B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04C3D3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pain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7D4EC3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773B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447D3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83DAC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A6CE88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221E0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E78E5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04DAE7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2A46C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6</w:t>
            </w:r>
          </w:p>
        </w:tc>
      </w:tr>
      <w:tr w:rsidR="00C673A0" w:rsidRPr="00C673A0" w14:paraId="1050ED72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08DEAF0A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1EDC88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Irelan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A31EDB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79015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3600B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C61B3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0FB3D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72762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2A869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B7AF87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9AFFB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33</w:t>
            </w:r>
          </w:p>
        </w:tc>
      </w:tr>
      <w:tr w:rsidR="00C673A0" w:rsidRPr="00C673A0" w14:paraId="088351EE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0BB1D98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0F1C7F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Italy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691E92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A9AE5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923C8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283FA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1E261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A7D39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6DFBA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C5C632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53AF9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27</w:t>
            </w:r>
          </w:p>
        </w:tc>
      </w:tr>
      <w:tr w:rsidR="00C673A0" w:rsidRPr="00C673A0" w14:paraId="6BA32ED1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0EABB6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82525A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Latv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42173F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69D85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9C674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31FB8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8C79B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261B7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F8E16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EECDEB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294E0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95</w:t>
            </w:r>
          </w:p>
        </w:tc>
      </w:tr>
      <w:tr w:rsidR="00C673A0" w:rsidRPr="00C673A0" w14:paraId="302D6C02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E4804A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5BE871AF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France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F5E24C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B50CA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B43FC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FED96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E836A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084F7B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1FDB8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936B9A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7CA75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94</w:t>
            </w:r>
          </w:p>
        </w:tc>
      </w:tr>
      <w:tr w:rsidR="00C673A0" w:rsidRPr="00C673A0" w14:paraId="240A40D0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9955EAB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525DAD1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anad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EC57B6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1C25E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E65EE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D31A1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9D706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ECE24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B26C2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7EB04C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2246F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4</w:t>
            </w:r>
          </w:p>
        </w:tc>
      </w:tr>
      <w:tr w:rsidR="00C673A0" w:rsidRPr="00C673A0" w14:paraId="124E24EB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8652A6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C1980A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olomb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9692D1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F4459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1F8BF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48C31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72279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D64E59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2C83AE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6897F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FF403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3</w:t>
            </w:r>
          </w:p>
        </w:tc>
      </w:tr>
      <w:tr w:rsidR="00C673A0" w:rsidRPr="00C673A0" w14:paraId="08ED9AB3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AEAF6A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03064A9B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The Netherlands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368C42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53A97B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3DC10A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773B6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2E670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3399D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A1913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F4CC91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CB64F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</w:t>
            </w:r>
          </w:p>
        </w:tc>
      </w:tr>
      <w:tr w:rsidR="00C673A0" w:rsidRPr="00C673A0" w14:paraId="2259E6B7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E546A45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277D971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Polan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81ACFF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A7D79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06BEE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D6983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99FF7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EB879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5BDD7F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F13015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271B9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0</w:t>
            </w:r>
          </w:p>
        </w:tc>
      </w:tr>
      <w:tr w:rsidR="00C673A0" w:rsidRPr="00C673A0" w14:paraId="5065ED30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DF4CE2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3966A1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Roman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C6FE0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F9C09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5DA76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EB4E9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32D79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85827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E9E09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7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F5931B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D5B3F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7</w:t>
            </w:r>
          </w:p>
        </w:tc>
      </w:tr>
      <w:tr w:rsidR="00C673A0" w:rsidRPr="00C673A0" w14:paraId="079E6789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14917F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C2A1EAD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Hungary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6E79DB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99C77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8658E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0E727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4AD8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63CEA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FBC68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71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CFC8F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0F578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71</w:t>
            </w:r>
          </w:p>
        </w:tc>
      </w:tr>
      <w:tr w:rsidR="00C673A0" w:rsidRPr="00C673A0" w14:paraId="3C48D009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2F6A5CB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2B43515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Demark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0941BF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02D19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3054E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368FE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3AF37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99B340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28176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716DE5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5C056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</w:tr>
      <w:tr w:rsidR="00C673A0" w:rsidRPr="00C673A0" w14:paraId="6B6DB59C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061ADE7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E595F71" w14:textId="0C4C6A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Luxembourg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5AF5AC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3B41C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56C72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222F6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816A4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D6A97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230104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8EC2EC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CC80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</w:t>
            </w:r>
          </w:p>
        </w:tc>
      </w:tr>
      <w:tr w:rsidR="00C673A0" w:rsidRPr="00C673A0" w14:paraId="7B383D1E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ADD079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C786D7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loven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730B563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F6CDA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B3D361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51252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0B8C1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08E01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896E2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653CDE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80FA4F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6</w:t>
            </w:r>
          </w:p>
        </w:tc>
      </w:tr>
      <w:tr w:rsidR="00C673A0" w:rsidRPr="00C673A0" w14:paraId="204BFB4D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78D9A3D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E62F73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zech Republic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5B1F54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1AB26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39FF1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FB021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D8D3C0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44871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FEB60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799E10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5A326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</w:tr>
      <w:tr w:rsidR="00C673A0" w:rsidRPr="00C673A0" w14:paraId="041D4E70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DF46BDA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4DA4A7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Mexic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5684B0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13B0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5C62A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40B83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E80E3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77287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57D25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A2E2D0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8226F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</w:t>
            </w:r>
          </w:p>
        </w:tc>
      </w:tr>
      <w:tr w:rsidR="00C673A0" w:rsidRPr="00C673A0" w14:paraId="47DF8FA4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356D27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4D4E669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Portugal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698399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E526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14FA3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1D109E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765DB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59A5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2F785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3286EE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348BA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2</w:t>
            </w:r>
          </w:p>
        </w:tc>
      </w:tr>
      <w:tr w:rsidR="00C673A0" w:rsidRPr="00C673A0" w14:paraId="0671BA7F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69662F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25F762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Turkey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1344502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C45C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20AD9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6B0AEE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31E7F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9C129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A8134D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9D5192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3319C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6</w:t>
            </w:r>
          </w:p>
        </w:tc>
      </w:tr>
      <w:tr w:rsidR="00C673A0" w:rsidRPr="00C673A0" w14:paraId="25DBA3E3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40C58A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78B0DEB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US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45C341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46757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15821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62D869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91834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6649F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31008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DEDBC1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455AD0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9</w:t>
            </w:r>
          </w:p>
        </w:tc>
      </w:tr>
      <w:tr w:rsidR="00C673A0" w:rsidRPr="00C673A0" w14:paraId="3D2A1C70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62AF3B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8D55CF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Hong Kong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C5B8E3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6CFB0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E703D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8B808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9CEE66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69E71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D2555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E2190A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B61AA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07</w:t>
            </w:r>
          </w:p>
        </w:tc>
      </w:tr>
      <w:tr w:rsidR="00C673A0" w:rsidRPr="00C673A0" w14:paraId="3D96F1FE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391DA5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5D730E48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Vietnam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1F7BA9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BE3C4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1B283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E2973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CF7BD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CE815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244636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4A587B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D54142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8</w:t>
            </w:r>
          </w:p>
        </w:tc>
      </w:tr>
      <w:tr w:rsidR="00C673A0" w:rsidRPr="00C673A0" w14:paraId="10CE8A40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2CE6979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23B13CBF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Austral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174338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EA324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971B3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FFBF5E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149DF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1FCF5C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06DC67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E63575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197C9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</w:tr>
      <w:tr w:rsidR="00C673A0" w:rsidRPr="00C673A0" w14:paraId="3CF072F7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E9A6C6D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53E6DC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weden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705955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3F6A6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E28B1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FE299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8DC5C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E9CA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1C7E3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222A99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D10D1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</w:tr>
      <w:tr w:rsidR="00C673A0" w:rsidRPr="00C673A0" w14:paraId="6852B0B5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F77435F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D6084F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Russ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AD95EC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15E5D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1F320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CE6CD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314B9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2DCC8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0B32E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EAB963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7AD8EF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1179B4B7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4752102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2439B4A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Montenegro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6A932E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412E3F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C16ED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C56F8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54E7A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471E4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66136E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A83FCB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83705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9</w:t>
            </w:r>
          </w:p>
        </w:tc>
      </w:tr>
      <w:tr w:rsidR="00C673A0" w:rsidRPr="00C673A0" w14:paraId="45EFAACA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051694AB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E5222D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lovak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00F46D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1E149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09380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B652F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7995D9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A93D5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A3A67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537393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99EB9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55905199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677E44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07DF41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Brazil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B096D2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AD020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F339B5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9DC09F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761D2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348EFE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0294EF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BC7E50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A9077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5</w:t>
            </w:r>
          </w:p>
        </w:tc>
      </w:tr>
      <w:tr w:rsidR="00C673A0" w:rsidRPr="00C673A0" w14:paraId="5B117B9B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C972D9B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EBD50A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Israel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FCCCD9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EF91F6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36C01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D74B82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C9A30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F80553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95189E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825215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37DC59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4AF35244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48BFD608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0282B9E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Argentin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C22102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D2AE7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7B02C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26BBD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501641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690A7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C432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2C7CC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00777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9</w:t>
            </w:r>
          </w:p>
        </w:tc>
      </w:tr>
      <w:tr w:rsidR="00C673A0" w:rsidRPr="00C673A0" w14:paraId="0B90DBA7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3A7CC39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07529887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South Afric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6B223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FE13A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45C91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0411B5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CC31FE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AC428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F8053D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91E089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3BA76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</w:t>
            </w:r>
          </w:p>
        </w:tc>
      </w:tr>
      <w:tr w:rsidR="00C673A0" w:rsidRPr="00C673A0" w14:paraId="3CD28204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4F475DFA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7FED0C89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Norway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406D4B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51A33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39DE8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C1BB7F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6E4CE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8964F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9F3BF0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6F48B8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9A343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0D793EB2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2D2B15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7EA20F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Philippines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BFE51D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697210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DA63D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B35946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8A6CE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81037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E6F618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1FE05D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33A62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47502718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F66EC0E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2A7ADA89" w14:textId="7964F7F4" w:rsidR="00C673A0" w:rsidRPr="00C673A0" w:rsidRDefault="00684A45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Pakistan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61E809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B377A3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578E2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BF46A2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98E55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A2CA3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338B4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5A71DAB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CE138E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14E1B5F4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8F89A4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2442CE5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New Zealan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1F1A1F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DDF3E7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6C753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D9568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3D8946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C2828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16044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AAE06A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423B1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31507CBF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20E07F7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5F545CA8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North Macedon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2736F4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80ACE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075863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7AAA83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046E0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FE85F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65689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016AFE6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AE146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5B33047D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7CE708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5BEF07F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Iran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491D227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BFD90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3F63C1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86CD22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C786D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8D1AC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485BD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0F83F5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A3C11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1BBF5828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4F4022A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A7E221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Indi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03EE491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759E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51CE0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5A1E8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5263D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2CDAC9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762E32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7B09E1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ADB32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</w:t>
            </w:r>
          </w:p>
        </w:tc>
      </w:tr>
      <w:tr w:rsidR="00C673A0" w:rsidRPr="00C673A0" w14:paraId="7E9A3E8D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16A5C0B7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FDED936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Iceland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33FD75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340B1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99D12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F9018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4BBB13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8B694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525C6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4CB08BD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F2044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5965DFB2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7E5E9A9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0E5E4863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hin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520BBF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B3F5E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EE677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04A01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7F6ED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DCC4D7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C5289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63B24E6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772F7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36B1C4C1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34439139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F26FE38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Chile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5F35AE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F2F80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211F0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AFE8C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8295C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B7D71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2C28BB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C7755A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1CF36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00C94D78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5CD5E4E5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4BB1BA8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UAE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6920B62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9B46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48A243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9C1B2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9CBC5A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6B2B0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F5E99B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3B3ACF3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2CB93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393D941B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45AD9EB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30AE3C61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Belarus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74F242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22A36D2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85E38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77096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8AFF628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83122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5D4AA7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7205974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89318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399D3DF1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0A67B304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474B66D0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Andorra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2B4028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D2653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880C259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AC96F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E294CC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172C19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A787A5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AFB45C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B1F1F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26A031B0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05E27E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172CE112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Uruguay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2FC32C7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8D51D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891D3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33844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767615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0DA7C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AEB974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1B183C6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D2876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354D6FF9" w14:textId="77777777" w:rsidTr="00C673A0">
        <w:trPr>
          <w:trHeight w:val="285"/>
        </w:trPr>
        <w:tc>
          <w:tcPr>
            <w:tcW w:w="972" w:type="dxa"/>
            <w:vMerge/>
            <w:shd w:val="clear" w:color="auto" w:fill="auto"/>
            <w:vAlign w:val="center"/>
            <w:hideMark/>
          </w:tcPr>
          <w:p w14:paraId="6A9EEF2C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</w:p>
        </w:tc>
        <w:tc>
          <w:tcPr>
            <w:tcW w:w="1339" w:type="dxa"/>
            <w:shd w:val="clear" w:color="auto" w:fill="auto"/>
            <w:hideMark/>
          </w:tcPr>
          <w:p w14:paraId="6E4A5AB3" w14:textId="77777777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Taiwan</w:t>
            </w:r>
          </w:p>
        </w:tc>
        <w:tc>
          <w:tcPr>
            <w:tcW w:w="808" w:type="dxa"/>
            <w:shd w:val="clear" w:color="auto" w:fill="auto"/>
            <w:noWrap/>
            <w:hideMark/>
          </w:tcPr>
          <w:p w14:paraId="35867E9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B225C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5FA6A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489DF7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84F916D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F8B0CB1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472B326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hideMark/>
          </w:tcPr>
          <w:p w14:paraId="2F4F9245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AB3643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</w:t>
            </w:r>
          </w:p>
        </w:tc>
      </w:tr>
      <w:tr w:rsidR="00C673A0" w:rsidRPr="00C673A0" w14:paraId="7E9A097F" w14:textId="77777777" w:rsidTr="00C673A0">
        <w:trPr>
          <w:trHeight w:val="285"/>
        </w:trPr>
        <w:tc>
          <w:tcPr>
            <w:tcW w:w="2311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6CD6FCE" w14:textId="6DEF9041" w:rsidR="00C673A0" w:rsidRPr="00C673A0" w:rsidRDefault="00C673A0" w:rsidP="00C673A0">
            <w:pPr>
              <w:spacing w:line="240" w:lineRule="auto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Total</w:t>
            </w:r>
            <w:r w:rsidR="00814F2B">
              <w:rPr>
                <w:rFonts w:eastAsia="Times New Roman" w:cs="Times New Roman"/>
                <w:kern w:val="0"/>
                <w:sz w:val="20"/>
                <w:lang w:eastAsia="zh-TW"/>
              </w:rPr>
              <w:t xml:space="preserve"> No.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47358F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1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DE9560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156954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76931B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60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F6599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3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D8979A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4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3CD84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14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429DEC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9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B1370E" w14:textId="77777777" w:rsidR="00C673A0" w:rsidRPr="00C673A0" w:rsidRDefault="00C673A0" w:rsidP="00C673A0">
            <w:pPr>
              <w:spacing w:line="240" w:lineRule="auto"/>
              <w:jc w:val="right"/>
              <w:rPr>
                <w:rFonts w:eastAsia="Times New Roman" w:cs="Times New Roman"/>
                <w:kern w:val="0"/>
                <w:sz w:val="20"/>
                <w:lang w:eastAsia="zh-TW"/>
              </w:rPr>
            </w:pPr>
            <w:r w:rsidRPr="00C673A0">
              <w:rPr>
                <w:rFonts w:eastAsia="Times New Roman" w:cs="Times New Roman"/>
                <w:kern w:val="0"/>
                <w:sz w:val="20"/>
                <w:lang w:eastAsia="zh-TW"/>
              </w:rPr>
              <w:t>2197</w:t>
            </w:r>
          </w:p>
        </w:tc>
      </w:tr>
    </w:tbl>
    <w:p w14:paraId="01A385F4" w14:textId="7956A346" w:rsidR="00C673A0" w:rsidRDefault="00C673A0"/>
    <w:p w14:paraId="0BC2B922" w14:textId="48450061" w:rsidR="00C673A0" w:rsidRDefault="00C673A0"/>
    <w:p w14:paraId="1A2C5777" w14:textId="32243BFC" w:rsidR="00C673A0" w:rsidRDefault="00C673A0"/>
    <w:p w14:paraId="331DFE86" w14:textId="77777777" w:rsidR="00C673A0" w:rsidRDefault="00C673A0"/>
    <w:p w14:paraId="175C1B8C" w14:textId="43998162" w:rsidR="00F20D61" w:rsidRDefault="00F20D61"/>
    <w:p w14:paraId="7D54DCE2" w14:textId="77777777" w:rsidR="00F20D61" w:rsidRPr="00F20D61" w:rsidRDefault="00F20D61" w:rsidP="00F20D61">
      <w:pPr>
        <w:autoSpaceDE w:val="0"/>
        <w:autoSpaceDN w:val="0"/>
        <w:adjustRightInd w:val="0"/>
        <w:spacing w:line="240" w:lineRule="auto"/>
        <w:rPr>
          <w:rFonts w:cs="Times New Roman"/>
          <w:kern w:val="0"/>
          <w:sz w:val="24"/>
          <w:szCs w:val="24"/>
        </w:rPr>
      </w:pPr>
    </w:p>
    <w:p w14:paraId="2C804030" w14:textId="77777777" w:rsidR="00F20D61" w:rsidRPr="00F20D61" w:rsidRDefault="00F20D61" w:rsidP="00F20D61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4"/>
          <w:szCs w:val="24"/>
        </w:rPr>
      </w:pPr>
    </w:p>
    <w:p w14:paraId="730556ED" w14:textId="2EE4C97F" w:rsidR="00F20D61" w:rsidRDefault="00F20D61"/>
    <w:p w14:paraId="1A12C94F" w14:textId="5DC189B4" w:rsidR="00F20D61" w:rsidRDefault="00F20D61"/>
    <w:p w14:paraId="71F703ED" w14:textId="77777777" w:rsidR="00F20D61" w:rsidRPr="00F20D61" w:rsidRDefault="00F20D61" w:rsidP="00F20D61">
      <w:pPr>
        <w:autoSpaceDE w:val="0"/>
        <w:autoSpaceDN w:val="0"/>
        <w:adjustRightInd w:val="0"/>
        <w:spacing w:line="400" w:lineRule="atLeast"/>
        <w:rPr>
          <w:rFonts w:cs="Times New Roman"/>
          <w:kern w:val="0"/>
          <w:sz w:val="24"/>
          <w:szCs w:val="24"/>
        </w:rPr>
      </w:pPr>
    </w:p>
    <w:p w14:paraId="2128B121" w14:textId="77777777" w:rsidR="00250DCD" w:rsidRDefault="00250DCD"/>
    <w:sectPr w:rsidR="00250DCD" w:rsidSect="00FA576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3D7B33" w14:textId="77777777" w:rsidR="00617644" w:rsidRDefault="00617644" w:rsidP="00BA4F19">
      <w:pPr>
        <w:spacing w:line="240" w:lineRule="auto"/>
      </w:pPr>
      <w:r>
        <w:separator/>
      </w:r>
    </w:p>
  </w:endnote>
  <w:endnote w:type="continuationSeparator" w:id="0">
    <w:p w14:paraId="12D97AE0" w14:textId="77777777" w:rsidR="00617644" w:rsidRDefault="00617644" w:rsidP="00BA4F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40F05" w14:textId="77777777" w:rsidR="000A22D8" w:rsidRDefault="000A2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948337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AA60FA" w14:textId="7BE7C39F" w:rsidR="00F01075" w:rsidRDefault="00F010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006403" w14:textId="77777777" w:rsidR="000A22D8" w:rsidRDefault="000A22D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8D3B58" w14:textId="77777777" w:rsidR="000A22D8" w:rsidRDefault="000A2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B03A1" w14:textId="77777777" w:rsidR="00617644" w:rsidRDefault="00617644" w:rsidP="00BA4F19">
      <w:pPr>
        <w:spacing w:line="240" w:lineRule="auto"/>
      </w:pPr>
      <w:r>
        <w:separator/>
      </w:r>
    </w:p>
  </w:footnote>
  <w:footnote w:type="continuationSeparator" w:id="0">
    <w:p w14:paraId="53E53B10" w14:textId="77777777" w:rsidR="00617644" w:rsidRDefault="00617644" w:rsidP="00BA4F1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77CD3" w14:textId="77777777" w:rsidR="000A22D8" w:rsidRDefault="000A22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4FA222" w14:textId="17BAB515" w:rsidR="000A22D8" w:rsidRDefault="00E62F02" w:rsidP="000A22D8">
    <w:pPr>
      <w:pStyle w:val="Header"/>
      <w:jc w:val="right"/>
    </w:pPr>
    <w:r>
      <w:t>Supplementary Table</w:t>
    </w:r>
    <w:r w:rsidR="000A22D8">
      <w:t xml:space="preserve"> 2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72C47" w14:textId="77777777" w:rsidR="000A22D8" w:rsidRDefault="000A22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0A8D"/>
    <w:rsid w:val="000A22D8"/>
    <w:rsid w:val="00250DCD"/>
    <w:rsid w:val="003D7587"/>
    <w:rsid w:val="004A4EFE"/>
    <w:rsid w:val="00617644"/>
    <w:rsid w:val="00684A45"/>
    <w:rsid w:val="00814F2B"/>
    <w:rsid w:val="00B56778"/>
    <w:rsid w:val="00BA4F19"/>
    <w:rsid w:val="00BD0A8D"/>
    <w:rsid w:val="00C60607"/>
    <w:rsid w:val="00C673A0"/>
    <w:rsid w:val="00E62F02"/>
    <w:rsid w:val="00EE500C"/>
    <w:rsid w:val="00F01075"/>
    <w:rsid w:val="00F20D61"/>
    <w:rsid w:val="00F62088"/>
    <w:rsid w:val="00F8568D"/>
    <w:rsid w:val="00FA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23AAF"/>
  <w15:chartTrackingRefBased/>
  <w15:docId w15:val="{24F4A258-DA56-45AA-BF49-1108F4C6E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2"/>
        <w:lang w:val="en-HK" w:eastAsia="zh-CN" w:bidi="ar-SA"/>
      </w:rPr>
    </w:rPrDefault>
    <w:pPrDefault>
      <w:pPr>
        <w:spacing w:line="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4F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F1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20D6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D61"/>
  </w:style>
  <w:style w:type="paragraph" w:styleId="Footer">
    <w:name w:val="footer"/>
    <w:basedOn w:val="Normal"/>
    <w:link w:val="FooterChar"/>
    <w:uiPriority w:val="99"/>
    <w:unhideWhenUsed/>
    <w:rsid w:val="00F20D6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D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1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8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2</Pages>
  <Words>628</Words>
  <Characters>1263</Characters>
  <Application>Microsoft Office Word</Application>
  <DocSecurity>0</DocSecurity>
  <Lines>1263</Lines>
  <Paragraphs>6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Chong (NUR)</dc:creator>
  <cp:keywords/>
  <dc:description/>
  <cp:lastModifiedBy>Connie Chong (NUR)</cp:lastModifiedBy>
  <cp:revision>12</cp:revision>
  <dcterms:created xsi:type="dcterms:W3CDTF">2022-07-07T11:01:00Z</dcterms:created>
  <dcterms:modified xsi:type="dcterms:W3CDTF">2023-03-06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a4dc3db33d921f4d7ac00753d74907bbc32c67d09f602df7e321738c776400</vt:lpwstr>
  </property>
</Properties>
</file>